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75F5" w14:textId="77777777" w:rsidR="00BE47E4" w:rsidRDefault="00BE47E4" w:rsidP="00BE47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7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EGG: non-annuals vs. semi-annuals (liver). Enriched pathways obtained from submitting the DEGs to DAVID webserve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eshold of minimum gene counts 2 (belonging to an annotation term) and EASE score threshold 0.05 were used to determine significant KEGG pathways.</w:t>
      </w:r>
    </w:p>
    <w:p w14:paraId="41750E3F" w14:textId="77777777" w:rsidR="00BE47E4" w:rsidRDefault="00BE47E4" w:rsidP="00BE47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1825"/>
        <w:gridCol w:w="2144"/>
        <w:gridCol w:w="2146"/>
      </w:tblGrid>
      <w:tr w:rsidR="00BE47E4" w14:paraId="557B8E77" w14:textId="77777777" w:rsidTr="00D75434">
        <w:tc>
          <w:tcPr>
            <w:tcW w:w="2515" w:type="dxa"/>
          </w:tcPr>
          <w:p w14:paraId="42B06359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erm</w:t>
            </w:r>
          </w:p>
        </w:tc>
        <w:tc>
          <w:tcPr>
            <w:tcW w:w="1825" w:type="dxa"/>
          </w:tcPr>
          <w:p w14:paraId="03E02CB8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ount</w:t>
            </w:r>
          </w:p>
        </w:tc>
        <w:tc>
          <w:tcPr>
            <w:tcW w:w="2144" w:type="dxa"/>
          </w:tcPr>
          <w:p w14:paraId="4A204B16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% 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from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DEGs</w:t>
            </w:r>
          </w:p>
        </w:tc>
        <w:tc>
          <w:tcPr>
            <w:tcW w:w="2146" w:type="dxa"/>
          </w:tcPr>
          <w:p w14:paraId="53ED6654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Value</w:t>
            </w:r>
            <w:proofErr w:type="spellEnd"/>
          </w:p>
        </w:tc>
      </w:tr>
      <w:tr w:rsidR="00BE47E4" w14:paraId="7E421C98" w14:textId="77777777" w:rsidTr="00D75434">
        <w:tc>
          <w:tcPr>
            <w:tcW w:w="2515" w:type="dxa"/>
          </w:tcPr>
          <w:p w14:paraId="00153EEE" w14:textId="77777777" w:rsidR="00BE47E4" w:rsidRPr="00F81616" w:rsidRDefault="00BE47E4" w:rsidP="00D754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4145:Phagosome</w:t>
            </w:r>
            <w:proofErr w:type="gramEnd"/>
          </w:p>
        </w:tc>
        <w:tc>
          <w:tcPr>
            <w:tcW w:w="1825" w:type="dxa"/>
          </w:tcPr>
          <w:p w14:paraId="4A1BDFD1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44" w:type="dxa"/>
          </w:tcPr>
          <w:p w14:paraId="2A6626FA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779</w:t>
            </w:r>
          </w:p>
        </w:tc>
        <w:tc>
          <w:tcPr>
            <w:tcW w:w="2146" w:type="dxa"/>
          </w:tcPr>
          <w:p w14:paraId="2BF201F7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19</w:t>
            </w:r>
          </w:p>
        </w:tc>
      </w:tr>
      <w:tr w:rsidR="00BE47E4" w14:paraId="2BBB7C00" w14:textId="77777777" w:rsidTr="00D75434">
        <w:tc>
          <w:tcPr>
            <w:tcW w:w="2515" w:type="dxa"/>
          </w:tcPr>
          <w:p w14:paraId="494FF871" w14:textId="77777777" w:rsidR="00BE47E4" w:rsidRPr="00F81616" w:rsidRDefault="00BE47E4" w:rsidP="00D754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4144:Endocytosis</w:t>
            </w:r>
            <w:proofErr w:type="gramEnd"/>
          </w:p>
        </w:tc>
        <w:tc>
          <w:tcPr>
            <w:tcW w:w="1825" w:type="dxa"/>
          </w:tcPr>
          <w:p w14:paraId="1BFADF65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2144" w:type="dxa"/>
          </w:tcPr>
          <w:p w14:paraId="0258DF17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2.135</w:t>
            </w:r>
          </w:p>
        </w:tc>
        <w:tc>
          <w:tcPr>
            <w:tcW w:w="2146" w:type="dxa"/>
          </w:tcPr>
          <w:p w14:paraId="26732E14" w14:textId="77777777" w:rsidR="00BE47E4" w:rsidRPr="00F81616" w:rsidRDefault="00BE47E4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91</w:t>
            </w:r>
          </w:p>
        </w:tc>
      </w:tr>
    </w:tbl>
    <w:p w14:paraId="5290E876" w14:textId="77777777" w:rsidR="00BE47E4" w:rsidRDefault="00BE47E4" w:rsidP="00BE47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7AC704" w14:textId="77777777" w:rsidR="005419E0" w:rsidRDefault="005419E0"/>
    <w:sectPr w:rsidR="00541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7E4"/>
    <w:rsid w:val="005419E0"/>
    <w:rsid w:val="00BE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362AF"/>
  <w15:chartTrackingRefBased/>
  <w15:docId w15:val="{A8CBEB24-2A29-4962-ACFE-1622573C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ELU</dc:creator>
  <cp:keywords/>
  <dc:description/>
  <cp:lastModifiedBy>UserSELU</cp:lastModifiedBy>
  <cp:revision>1</cp:revision>
  <dcterms:created xsi:type="dcterms:W3CDTF">2024-06-13T00:45:00Z</dcterms:created>
  <dcterms:modified xsi:type="dcterms:W3CDTF">2024-06-13T00:46:00Z</dcterms:modified>
</cp:coreProperties>
</file>